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84E52" w14:textId="3954580E" w:rsidR="002529C3" w:rsidRDefault="00D85227" w:rsidP="00D85227">
      <w:pPr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2B305489" w14:textId="7827D0B3" w:rsidR="00D85227" w:rsidRDefault="00D85227" w:rsidP="00D85227">
      <w:pPr>
        <w:jc w:val="both"/>
        <w:rPr>
          <w:b/>
          <w:bCs/>
        </w:rPr>
      </w:pPr>
    </w:p>
    <w:p w14:paraId="2A7E676D" w14:textId="49D0FA02" w:rsidR="00D85227" w:rsidRDefault="00D85227" w:rsidP="00D85227">
      <w:pPr>
        <w:jc w:val="both"/>
      </w:pPr>
      <w:r w:rsidRPr="00AD10DE">
        <w:rPr>
          <w:b/>
          <w:bCs/>
        </w:rPr>
        <w:t>Supplementary Table 1.</w:t>
      </w:r>
      <w:r w:rsidRPr="00AD10DE">
        <w:t xml:space="preserve"> Differentially expressed genes (DEG</w:t>
      </w:r>
      <w:r w:rsidR="00AD10DE" w:rsidRPr="00AD10DE">
        <w:t xml:space="preserve">, </w:t>
      </w:r>
      <w:r w:rsidR="00AD10DE" w:rsidRPr="00AD10DE">
        <w:t>Log</w:t>
      </w:r>
      <w:r w:rsidR="00AD10DE" w:rsidRPr="00AD10DE">
        <w:rPr>
          <w:vertAlign w:val="subscript"/>
        </w:rPr>
        <w:t>2</w:t>
      </w:r>
      <w:r w:rsidR="00AD10DE" w:rsidRPr="00AD10DE">
        <w:t xml:space="preserve"> fold change cutoff (0.263) and adjusted </w:t>
      </w:r>
      <w:r w:rsidR="00AD10DE" w:rsidRPr="00AD10DE">
        <w:rPr>
          <w:i/>
          <w:iCs/>
        </w:rPr>
        <w:t>p-value</w:t>
      </w:r>
      <w:r w:rsidR="00AD10DE" w:rsidRPr="00AD10DE">
        <w:t xml:space="preserve"> &lt;</w:t>
      </w:r>
      <w:r w:rsidR="00AD10DE" w:rsidRPr="00AD10DE">
        <w:t xml:space="preserve"> 0.05</w:t>
      </w:r>
      <w:r w:rsidRPr="00AD10DE">
        <w:t>)</w:t>
      </w:r>
      <w:r w:rsidR="00FB300D" w:rsidRPr="00AD10DE">
        <w:t xml:space="preserve"> from</w:t>
      </w:r>
      <w:r w:rsidRPr="00AD10DE">
        <w:t xml:space="preserve"> splenic tissue of mice </w:t>
      </w:r>
      <w:r w:rsidR="00FB300D" w:rsidRPr="00AD10DE">
        <w:t>seven</w:t>
      </w:r>
      <w:r w:rsidRPr="00AD10DE">
        <w:t xml:space="preserve">-days </w:t>
      </w:r>
      <w:r w:rsidR="00FB300D" w:rsidRPr="00AD10DE">
        <w:t xml:space="preserve">following </w:t>
      </w:r>
      <w:r w:rsidRPr="00AD10DE">
        <w:t xml:space="preserve">21-days of </w:t>
      </w:r>
      <w:r w:rsidR="00FB300D" w:rsidRPr="00AD10DE">
        <w:t xml:space="preserve">protracted </w:t>
      </w:r>
      <w:r w:rsidRPr="00AD10DE">
        <w:t>LDR</w:t>
      </w:r>
      <w:r w:rsidR="00FB300D" w:rsidRPr="00AD10DE">
        <w:t xml:space="preserve"> (Total dose = 0.04 </w:t>
      </w:r>
      <w:proofErr w:type="spellStart"/>
      <w:r w:rsidR="00FB300D" w:rsidRPr="00AD10DE">
        <w:t>Gy</w:t>
      </w:r>
      <w:proofErr w:type="spellEnd"/>
      <w:r w:rsidR="00FB300D" w:rsidRPr="00AD10DE">
        <w:t>)</w:t>
      </w:r>
      <w:r w:rsidRPr="00AD10DE">
        <w:t xml:space="preserve">, HLU, and </w:t>
      </w:r>
      <w:proofErr w:type="spellStart"/>
      <w:r w:rsidRPr="00AD10DE">
        <w:t>simSpace</w:t>
      </w:r>
      <w:proofErr w:type="spellEnd"/>
      <w:r w:rsidRPr="00AD10DE">
        <w:t xml:space="preserve"> (LDR and HLU). </w:t>
      </w:r>
      <w:r w:rsidR="00FB300D" w:rsidRPr="00AD10DE">
        <w:t>Data represents n = 3-6 per group.</w:t>
      </w:r>
      <w:r w:rsidR="00AD10DE" w:rsidRPr="00AD10DE">
        <w:t xml:space="preserve"> Up- and down-regulated genes are described in each condition. </w:t>
      </w:r>
    </w:p>
    <w:sectPr w:rsidR="00D85227" w:rsidSect="0003603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F8F8B" w14:textId="77777777" w:rsidR="00B050DD" w:rsidRDefault="00B050DD" w:rsidP="00FB300D">
      <w:r>
        <w:separator/>
      </w:r>
    </w:p>
  </w:endnote>
  <w:endnote w:type="continuationSeparator" w:id="0">
    <w:p w14:paraId="44C3FA40" w14:textId="77777777" w:rsidR="00B050DD" w:rsidRDefault="00B050DD" w:rsidP="00FB3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936B7" w14:textId="77777777" w:rsidR="00B050DD" w:rsidRDefault="00B050DD" w:rsidP="00FB300D">
      <w:r>
        <w:separator/>
      </w:r>
    </w:p>
  </w:footnote>
  <w:footnote w:type="continuationSeparator" w:id="0">
    <w:p w14:paraId="72E6E025" w14:textId="77777777" w:rsidR="00B050DD" w:rsidRDefault="00B050DD" w:rsidP="00FB30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69FF0" w14:textId="004FFF12" w:rsidR="00FB300D" w:rsidRDefault="00FB300D">
    <w:pPr>
      <w:pStyle w:val="Header"/>
    </w:pPr>
    <w:r>
      <w:tab/>
    </w:r>
    <w:r>
      <w:tab/>
      <w:t>Paul et al.,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27"/>
    <w:rsid w:val="00036034"/>
    <w:rsid w:val="000502F8"/>
    <w:rsid w:val="00077409"/>
    <w:rsid w:val="000A3681"/>
    <w:rsid w:val="000F2D3C"/>
    <w:rsid w:val="000F3026"/>
    <w:rsid w:val="001159C1"/>
    <w:rsid w:val="00160D57"/>
    <w:rsid w:val="00183253"/>
    <w:rsid w:val="001A3C9B"/>
    <w:rsid w:val="001B5988"/>
    <w:rsid w:val="001D58AE"/>
    <w:rsid w:val="002204C4"/>
    <w:rsid w:val="00226C14"/>
    <w:rsid w:val="00233F43"/>
    <w:rsid w:val="00244888"/>
    <w:rsid w:val="002E648D"/>
    <w:rsid w:val="00381736"/>
    <w:rsid w:val="00396CF6"/>
    <w:rsid w:val="00400CFB"/>
    <w:rsid w:val="00415AED"/>
    <w:rsid w:val="004267CF"/>
    <w:rsid w:val="00434BA1"/>
    <w:rsid w:val="0043581D"/>
    <w:rsid w:val="004362E8"/>
    <w:rsid w:val="0043783C"/>
    <w:rsid w:val="00455169"/>
    <w:rsid w:val="0045654E"/>
    <w:rsid w:val="004C7815"/>
    <w:rsid w:val="004F713B"/>
    <w:rsid w:val="00502730"/>
    <w:rsid w:val="00507300"/>
    <w:rsid w:val="00534675"/>
    <w:rsid w:val="00547D43"/>
    <w:rsid w:val="005D2A63"/>
    <w:rsid w:val="006054F5"/>
    <w:rsid w:val="00612855"/>
    <w:rsid w:val="006857AB"/>
    <w:rsid w:val="006C3221"/>
    <w:rsid w:val="006D1B9F"/>
    <w:rsid w:val="006D3F0A"/>
    <w:rsid w:val="006F7BA6"/>
    <w:rsid w:val="00706AC0"/>
    <w:rsid w:val="00734F01"/>
    <w:rsid w:val="00747283"/>
    <w:rsid w:val="007B22B5"/>
    <w:rsid w:val="007B47B1"/>
    <w:rsid w:val="007C504B"/>
    <w:rsid w:val="007C7A2B"/>
    <w:rsid w:val="00833D45"/>
    <w:rsid w:val="008365DB"/>
    <w:rsid w:val="008430D7"/>
    <w:rsid w:val="00877E2B"/>
    <w:rsid w:val="008865CB"/>
    <w:rsid w:val="008D2B44"/>
    <w:rsid w:val="008F14A4"/>
    <w:rsid w:val="008F40A9"/>
    <w:rsid w:val="009430D5"/>
    <w:rsid w:val="009444A6"/>
    <w:rsid w:val="00944C07"/>
    <w:rsid w:val="009546AE"/>
    <w:rsid w:val="00962B4C"/>
    <w:rsid w:val="00A10A18"/>
    <w:rsid w:val="00A47A75"/>
    <w:rsid w:val="00A57390"/>
    <w:rsid w:val="00A578B8"/>
    <w:rsid w:val="00A73E90"/>
    <w:rsid w:val="00AD10DE"/>
    <w:rsid w:val="00AD293D"/>
    <w:rsid w:val="00B050DD"/>
    <w:rsid w:val="00B55376"/>
    <w:rsid w:val="00B82828"/>
    <w:rsid w:val="00B87BCB"/>
    <w:rsid w:val="00BA7176"/>
    <w:rsid w:val="00BB7C2F"/>
    <w:rsid w:val="00CB34AF"/>
    <w:rsid w:val="00CF714E"/>
    <w:rsid w:val="00D103E2"/>
    <w:rsid w:val="00D43F34"/>
    <w:rsid w:val="00D5219F"/>
    <w:rsid w:val="00D56A4A"/>
    <w:rsid w:val="00D85227"/>
    <w:rsid w:val="00D85DB8"/>
    <w:rsid w:val="00DE4E5B"/>
    <w:rsid w:val="00E16AA9"/>
    <w:rsid w:val="00E23344"/>
    <w:rsid w:val="00E4520D"/>
    <w:rsid w:val="00E617F4"/>
    <w:rsid w:val="00E72CED"/>
    <w:rsid w:val="00E81271"/>
    <w:rsid w:val="00EA2ED1"/>
    <w:rsid w:val="00EC4B09"/>
    <w:rsid w:val="00EC6986"/>
    <w:rsid w:val="00EE3AD0"/>
    <w:rsid w:val="00F42C83"/>
    <w:rsid w:val="00F45A3C"/>
    <w:rsid w:val="00F560FF"/>
    <w:rsid w:val="00F861A8"/>
    <w:rsid w:val="00FA2CEF"/>
    <w:rsid w:val="00FB300D"/>
    <w:rsid w:val="00FE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50546"/>
  <w15:chartTrackingRefBased/>
  <w15:docId w15:val="{5E6424B3-2B5D-6B45-9DF8-00345E52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22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522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30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00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3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00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</Words>
  <Characters>32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Paul</dc:creator>
  <cp:keywords/>
  <dc:description/>
  <cp:lastModifiedBy>Amber Paul</cp:lastModifiedBy>
  <cp:revision>2</cp:revision>
  <dcterms:created xsi:type="dcterms:W3CDTF">2021-04-30T01:22:00Z</dcterms:created>
  <dcterms:modified xsi:type="dcterms:W3CDTF">2021-05-02T03:08:00Z</dcterms:modified>
</cp:coreProperties>
</file>